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58ACF" w14:textId="77777777" w:rsidR="00962BE2" w:rsidRDefault="00962BE2" w:rsidP="00962BE2">
      <w:pPr>
        <w:rPr>
          <w:rFonts w:ascii="Arial" w:hAnsi="Arial" w:cs="Arial"/>
          <w:sz w:val="22"/>
          <w:szCs w:val="22"/>
        </w:rPr>
      </w:pPr>
    </w:p>
    <w:p w14:paraId="4E9AEC95" w14:textId="77777777" w:rsidR="00962BE2" w:rsidRDefault="00962BE2" w:rsidP="00962BE2">
      <w:pPr>
        <w:rPr>
          <w:rFonts w:ascii="Arial" w:hAnsi="Arial" w:cs="Arial"/>
          <w:sz w:val="22"/>
          <w:szCs w:val="22"/>
        </w:rPr>
      </w:pPr>
    </w:p>
    <w:p w14:paraId="2872F19D" w14:textId="77777777" w:rsidR="00962BE2" w:rsidRDefault="00962BE2" w:rsidP="00962BE2">
      <w:pPr>
        <w:rPr>
          <w:rFonts w:ascii="Arial" w:hAnsi="Arial" w:cs="Arial"/>
          <w:sz w:val="22"/>
          <w:szCs w:val="22"/>
        </w:rPr>
      </w:pPr>
      <w:r w:rsidRPr="00E07D9B">
        <w:rPr>
          <w:rFonts w:ascii="Arial" w:hAnsi="Arial" w:cs="Arial"/>
          <w:b/>
          <w:sz w:val="22"/>
          <w:szCs w:val="22"/>
        </w:rPr>
        <w:t>Supplementary Table 1 </w:t>
      </w:r>
      <w:r>
        <w:rPr>
          <w:rFonts w:ascii="Arial" w:hAnsi="Arial" w:cs="Arial"/>
          <w:sz w:val="22"/>
          <w:szCs w:val="22"/>
        </w:rPr>
        <w:t>: Primers used for 5’RACE experiments.</w:t>
      </w:r>
    </w:p>
    <w:p w14:paraId="5CABD393" w14:textId="77777777" w:rsidR="00962BE2" w:rsidRDefault="00962BE2" w:rsidP="00962BE2">
      <w:pPr>
        <w:rPr>
          <w:rFonts w:ascii="Arial" w:hAnsi="Arial" w:cs="Arial"/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97"/>
        <w:gridCol w:w="2355"/>
        <w:gridCol w:w="4105"/>
      </w:tblGrid>
      <w:tr w:rsidR="00962BE2" w:rsidRPr="00AC6038" w14:paraId="0ADF580F" w14:textId="77777777" w:rsidTr="00DF03E3">
        <w:trPr>
          <w:trHeight w:val="238"/>
        </w:trPr>
        <w:tc>
          <w:tcPr>
            <w:tcW w:w="2097" w:type="dxa"/>
          </w:tcPr>
          <w:p w14:paraId="46E08971" w14:textId="77777777" w:rsidR="00962BE2" w:rsidRPr="00E85AFB" w:rsidRDefault="00962BE2" w:rsidP="00DF03E3">
            <w:pPr>
              <w:rPr>
                <w:rFonts w:ascii="Arial" w:hAnsi="Arial" w:cs="Arial"/>
                <w:b/>
              </w:rPr>
            </w:pPr>
            <w:r w:rsidRPr="00E85AFB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2355" w:type="dxa"/>
          </w:tcPr>
          <w:p w14:paraId="2F058221" w14:textId="77777777" w:rsidR="00962BE2" w:rsidRPr="00E85AFB" w:rsidRDefault="00962BE2" w:rsidP="00DF03E3">
            <w:pPr>
              <w:rPr>
                <w:rFonts w:ascii="Arial" w:hAnsi="Arial" w:cs="Arial"/>
                <w:b/>
              </w:rPr>
            </w:pPr>
            <w:r w:rsidRPr="00E85AF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024" w:type="dxa"/>
          </w:tcPr>
          <w:p w14:paraId="015DE9CF" w14:textId="77777777" w:rsidR="00962BE2" w:rsidRPr="00E85AFB" w:rsidRDefault="00962BE2" w:rsidP="00DF03E3">
            <w:pPr>
              <w:rPr>
                <w:rFonts w:ascii="Arial" w:hAnsi="Arial" w:cs="Arial"/>
                <w:b/>
              </w:rPr>
            </w:pPr>
            <w:r w:rsidRPr="00E85AFB">
              <w:rPr>
                <w:rFonts w:ascii="Arial" w:hAnsi="Arial" w:cs="Arial"/>
                <w:b/>
              </w:rPr>
              <w:t>sequence (5’-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E85AFB">
              <w:rPr>
                <w:rFonts w:ascii="Arial" w:hAnsi="Arial" w:cs="Arial"/>
                <w:b/>
              </w:rPr>
              <w:t>3’)</w:t>
            </w:r>
          </w:p>
        </w:tc>
      </w:tr>
      <w:tr w:rsidR="00962BE2" w:rsidRPr="00AC6038" w14:paraId="5199C984" w14:textId="77777777" w:rsidTr="00DF03E3">
        <w:trPr>
          <w:trHeight w:val="238"/>
        </w:trPr>
        <w:tc>
          <w:tcPr>
            <w:tcW w:w="2097" w:type="dxa"/>
          </w:tcPr>
          <w:p w14:paraId="3541F139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 xml:space="preserve">hfq GSP1 </w:t>
            </w:r>
          </w:p>
        </w:tc>
        <w:tc>
          <w:tcPr>
            <w:tcW w:w="2355" w:type="dxa"/>
          </w:tcPr>
          <w:p w14:paraId="3DCFD868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460028</w:t>
            </w:r>
          </w:p>
        </w:tc>
        <w:tc>
          <w:tcPr>
            <w:tcW w:w="4024" w:type="dxa"/>
          </w:tcPr>
          <w:p w14:paraId="69ADF4EB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TTGAGCTGCGTCTTT</w:t>
            </w:r>
          </w:p>
        </w:tc>
      </w:tr>
      <w:tr w:rsidR="00962BE2" w:rsidRPr="00AC6038" w14:paraId="6CBDF6C7" w14:textId="77777777" w:rsidTr="00DF03E3">
        <w:trPr>
          <w:trHeight w:val="238"/>
        </w:trPr>
        <w:tc>
          <w:tcPr>
            <w:tcW w:w="2097" w:type="dxa"/>
          </w:tcPr>
          <w:p w14:paraId="13D4A73F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hfq GSP2</w:t>
            </w:r>
          </w:p>
        </w:tc>
        <w:tc>
          <w:tcPr>
            <w:tcW w:w="2355" w:type="dxa"/>
          </w:tcPr>
          <w:p w14:paraId="6020CAA4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460028</w:t>
            </w:r>
          </w:p>
        </w:tc>
        <w:tc>
          <w:tcPr>
            <w:tcW w:w="4024" w:type="dxa"/>
          </w:tcPr>
          <w:p w14:paraId="650ADC9A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AGCTTGATAATCTTGGCGGGAATGA</w:t>
            </w:r>
          </w:p>
        </w:tc>
      </w:tr>
      <w:tr w:rsidR="00962BE2" w:rsidRPr="00AC6038" w14:paraId="32FEF87D" w14:textId="77777777" w:rsidTr="00DF03E3">
        <w:trPr>
          <w:trHeight w:val="238"/>
        </w:trPr>
        <w:tc>
          <w:tcPr>
            <w:tcW w:w="2097" w:type="dxa"/>
          </w:tcPr>
          <w:p w14:paraId="4EB133A4" w14:textId="77777777" w:rsidR="00962BE2" w:rsidRPr="00AC6038" w:rsidRDefault="00962BE2" w:rsidP="00DF03E3">
            <w:pPr>
              <w:tabs>
                <w:tab w:val="left" w:pos="1697"/>
              </w:tabs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LipL32 GSP1</w:t>
            </w:r>
          </w:p>
        </w:tc>
        <w:tc>
          <w:tcPr>
            <w:tcW w:w="2355" w:type="dxa"/>
          </w:tcPr>
          <w:p w14:paraId="7F170473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150111</w:t>
            </w:r>
          </w:p>
        </w:tc>
        <w:tc>
          <w:tcPr>
            <w:tcW w:w="4024" w:type="dxa"/>
          </w:tcPr>
          <w:p w14:paraId="3112A2DE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AATGTGGCATTGATT</w:t>
            </w:r>
          </w:p>
        </w:tc>
      </w:tr>
      <w:tr w:rsidR="00962BE2" w:rsidRPr="00AC6038" w14:paraId="5E9A57B1" w14:textId="77777777" w:rsidTr="00DF03E3">
        <w:trPr>
          <w:trHeight w:val="238"/>
        </w:trPr>
        <w:tc>
          <w:tcPr>
            <w:tcW w:w="2097" w:type="dxa"/>
          </w:tcPr>
          <w:p w14:paraId="7A8FA514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LipL32 GSP2</w:t>
            </w:r>
          </w:p>
        </w:tc>
        <w:tc>
          <w:tcPr>
            <w:tcW w:w="2355" w:type="dxa"/>
          </w:tcPr>
          <w:p w14:paraId="73BCF004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150111</w:t>
            </w:r>
          </w:p>
        </w:tc>
        <w:tc>
          <w:tcPr>
            <w:tcW w:w="4024" w:type="dxa"/>
          </w:tcPr>
          <w:p w14:paraId="3250BE1E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GCTTTGAAAGCGTCGCTTACTAAGT</w:t>
            </w:r>
          </w:p>
        </w:tc>
      </w:tr>
      <w:tr w:rsidR="00962BE2" w:rsidRPr="00AC6038" w14:paraId="778A9D76" w14:textId="77777777" w:rsidTr="00DF03E3">
        <w:trPr>
          <w:trHeight w:val="238"/>
        </w:trPr>
        <w:tc>
          <w:tcPr>
            <w:tcW w:w="2097" w:type="dxa"/>
          </w:tcPr>
          <w:p w14:paraId="6223167D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mreB GSP1</w:t>
            </w:r>
          </w:p>
        </w:tc>
        <w:tc>
          <w:tcPr>
            <w:tcW w:w="2355" w:type="dxa"/>
          </w:tcPr>
          <w:p w14:paraId="7722968B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160018</w:t>
            </w:r>
          </w:p>
        </w:tc>
        <w:tc>
          <w:tcPr>
            <w:tcW w:w="4024" w:type="dxa"/>
          </w:tcPr>
          <w:p w14:paraId="04F64A3C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GAACAGCACGTCTTT</w:t>
            </w:r>
          </w:p>
        </w:tc>
      </w:tr>
      <w:tr w:rsidR="00962BE2" w:rsidRPr="00AC6038" w14:paraId="7776F2CF" w14:textId="77777777" w:rsidTr="00DF03E3">
        <w:trPr>
          <w:trHeight w:val="238"/>
        </w:trPr>
        <w:tc>
          <w:tcPr>
            <w:tcW w:w="2097" w:type="dxa"/>
          </w:tcPr>
          <w:p w14:paraId="1BC7A484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mreB GSP2</w:t>
            </w:r>
          </w:p>
        </w:tc>
        <w:tc>
          <w:tcPr>
            <w:tcW w:w="2355" w:type="dxa"/>
          </w:tcPr>
          <w:p w14:paraId="54FF1E1D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160018</w:t>
            </w:r>
          </w:p>
        </w:tc>
        <w:tc>
          <w:tcPr>
            <w:tcW w:w="4024" w:type="dxa"/>
          </w:tcPr>
          <w:p w14:paraId="5A332749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GAACTCCGATCACAATTCTAGGTTT</w:t>
            </w:r>
          </w:p>
        </w:tc>
      </w:tr>
      <w:tr w:rsidR="00962BE2" w:rsidRPr="00AC6038" w14:paraId="1D4E0844" w14:textId="77777777" w:rsidTr="00DF03E3">
        <w:trPr>
          <w:trHeight w:val="238"/>
        </w:trPr>
        <w:tc>
          <w:tcPr>
            <w:tcW w:w="2097" w:type="dxa"/>
          </w:tcPr>
          <w:p w14:paraId="294DE07E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hemO GSP1</w:t>
            </w:r>
          </w:p>
        </w:tc>
        <w:tc>
          <w:tcPr>
            <w:tcW w:w="2355" w:type="dxa"/>
          </w:tcPr>
          <w:p w14:paraId="2BAA0DD4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680004</w:t>
            </w:r>
          </w:p>
        </w:tc>
        <w:tc>
          <w:tcPr>
            <w:tcW w:w="4024" w:type="dxa"/>
          </w:tcPr>
          <w:p w14:paraId="35E13F81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ACGCGGTACGATAATT</w:t>
            </w:r>
          </w:p>
        </w:tc>
      </w:tr>
      <w:tr w:rsidR="00962BE2" w:rsidRPr="00AC6038" w14:paraId="23862E4F" w14:textId="77777777" w:rsidTr="00DF03E3">
        <w:trPr>
          <w:trHeight w:val="238"/>
        </w:trPr>
        <w:tc>
          <w:tcPr>
            <w:tcW w:w="2097" w:type="dxa"/>
          </w:tcPr>
          <w:p w14:paraId="559FC85B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hemO GSP2</w:t>
            </w:r>
          </w:p>
        </w:tc>
        <w:tc>
          <w:tcPr>
            <w:tcW w:w="2355" w:type="dxa"/>
          </w:tcPr>
          <w:p w14:paraId="6DD638FA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680004</w:t>
            </w:r>
          </w:p>
        </w:tc>
        <w:tc>
          <w:tcPr>
            <w:tcW w:w="4024" w:type="dxa"/>
          </w:tcPr>
          <w:p w14:paraId="4E54BA91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CCATTGATGTCTTGAATCATAGGAA</w:t>
            </w:r>
          </w:p>
        </w:tc>
      </w:tr>
      <w:tr w:rsidR="00962BE2" w:rsidRPr="00AC6038" w14:paraId="3E333AB6" w14:textId="77777777" w:rsidTr="00DF03E3">
        <w:trPr>
          <w:trHeight w:val="238"/>
        </w:trPr>
        <w:tc>
          <w:tcPr>
            <w:tcW w:w="2097" w:type="dxa"/>
          </w:tcPr>
          <w:p w14:paraId="6DAB5A2C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PerR GSP1</w:t>
            </w:r>
          </w:p>
        </w:tc>
        <w:tc>
          <w:tcPr>
            <w:tcW w:w="2355" w:type="dxa"/>
          </w:tcPr>
          <w:p w14:paraId="61AF4324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280031</w:t>
            </w:r>
          </w:p>
        </w:tc>
        <w:tc>
          <w:tcPr>
            <w:tcW w:w="4024" w:type="dxa"/>
          </w:tcPr>
          <w:p w14:paraId="1BAFB158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CCTAAATTCTGGCTTTT</w:t>
            </w:r>
          </w:p>
        </w:tc>
      </w:tr>
      <w:tr w:rsidR="00962BE2" w:rsidRPr="00AC6038" w14:paraId="03EFFB53" w14:textId="77777777" w:rsidTr="00DF03E3">
        <w:trPr>
          <w:trHeight w:val="238"/>
        </w:trPr>
        <w:tc>
          <w:tcPr>
            <w:tcW w:w="2097" w:type="dxa"/>
          </w:tcPr>
          <w:p w14:paraId="4E60255E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PerR GSP2</w:t>
            </w:r>
          </w:p>
        </w:tc>
        <w:tc>
          <w:tcPr>
            <w:tcW w:w="2355" w:type="dxa"/>
          </w:tcPr>
          <w:p w14:paraId="59866B67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280031</w:t>
            </w:r>
          </w:p>
        </w:tc>
        <w:tc>
          <w:tcPr>
            <w:tcW w:w="4024" w:type="dxa"/>
          </w:tcPr>
          <w:p w14:paraId="14D3299C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AAGACCCAATTCTAAATTCAAGGATT</w:t>
            </w:r>
          </w:p>
        </w:tc>
      </w:tr>
      <w:tr w:rsidR="00962BE2" w:rsidRPr="00AC6038" w14:paraId="6C75666B" w14:textId="77777777" w:rsidTr="00DF03E3">
        <w:trPr>
          <w:trHeight w:val="238"/>
        </w:trPr>
        <w:tc>
          <w:tcPr>
            <w:tcW w:w="2097" w:type="dxa"/>
          </w:tcPr>
          <w:p w14:paraId="288954BA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110011GSP1</w:t>
            </w:r>
          </w:p>
        </w:tc>
        <w:tc>
          <w:tcPr>
            <w:tcW w:w="2355" w:type="dxa"/>
          </w:tcPr>
          <w:p w14:paraId="3784388A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110011</w:t>
            </w:r>
          </w:p>
        </w:tc>
        <w:tc>
          <w:tcPr>
            <w:tcW w:w="4024" w:type="dxa"/>
          </w:tcPr>
          <w:p w14:paraId="6679DF38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AGTTCTTCCAGGAATATT</w:t>
            </w:r>
          </w:p>
        </w:tc>
      </w:tr>
      <w:tr w:rsidR="00962BE2" w:rsidRPr="00AC6038" w14:paraId="4B33D739" w14:textId="77777777" w:rsidTr="00DF03E3">
        <w:trPr>
          <w:trHeight w:val="238"/>
        </w:trPr>
        <w:tc>
          <w:tcPr>
            <w:tcW w:w="2097" w:type="dxa"/>
          </w:tcPr>
          <w:p w14:paraId="6EE71978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110011GSP2</w:t>
            </w:r>
          </w:p>
        </w:tc>
        <w:tc>
          <w:tcPr>
            <w:tcW w:w="2355" w:type="dxa"/>
          </w:tcPr>
          <w:p w14:paraId="32C90183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110011</w:t>
            </w:r>
          </w:p>
        </w:tc>
        <w:tc>
          <w:tcPr>
            <w:tcW w:w="4024" w:type="dxa"/>
          </w:tcPr>
          <w:p w14:paraId="644BCE3D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GGTGGAATGTTCTGCAATTGATTTA</w:t>
            </w:r>
          </w:p>
        </w:tc>
      </w:tr>
      <w:tr w:rsidR="00962BE2" w:rsidRPr="00AC6038" w14:paraId="7CF48F90" w14:textId="77777777" w:rsidTr="00DF03E3">
        <w:trPr>
          <w:trHeight w:val="238"/>
        </w:trPr>
        <w:tc>
          <w:tcPr>
            <w:tcW w:w="2097" w:type="dxa"/>
          </w:tcPr>
          <w:p w14:paraId="1ED4701D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1850003GSP1</w:t>
            </w:r>
          </w:p>
        </w:tc>
        <w:tc>
          <w:tcPr>
            <w:tcW w:w="2355" w:type="dxa"/>
          </w:tcPr>
          <w:p w14:paraId="56DDCA2C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60079</w:t>
            </w:r>
          </w:p>
        </w:tc>
        <w:tc>
          <w:tcPr>
            <w:tcW w:w="4024" w:type="dxa"/>
          </w:tcPr>
          <w:p w14:paraId="15A1D852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CTCTGTAGTTCTGATTGATT</w:t>
            </w:r>
          </w:p>
        </w:tc>
      </w:tr>
      <w:tr w:rsidR="00962BE2" w:rsidRPr="00AC6038" w14:paraId="2E641B9F" w14:textId="77777777" w:rsidTr="00DF03E3">
        <w:trPr>
          <w:trHeight w:val="238"/>
        </w:trPr>
        <w:tc>
          <w:tcPr>
            <w:tcW w:w="2097" w:type="dxa"/>
          </w:tcPr>
          <w:p w14:paraId="4D3475FB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1850003GSP2</w:t>
            </w:r>
          </w:p>
        </w:tc>
        <w:tc>
          <w:tcPr>
            <w:tcW w:w="2355" w:type="dxa"/>
          </w:tcPr>
          <w:p w14:paraId="709F02F6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60079</w:t>
            </w:r>
          </w:p>
        </w:tc>
        <w:tc>
          <w:tcPr>
            <w:tcW w:w="4024" w:type="dxa"/>
          </w:tcPr>
          <w:p w14:paraId="1F417CF9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GCCATCATCATATATTGCATTTGAGAATT</w:t>
            </w:r>
          </w:p>
        </w:tc>
      </w:tr>
      <w:tr w:rsidR="00962BE2" w:rsidRPr="00AC6038" w14:paraId="29D1B762" w14:textId="77777777" w:rsidTr="00DF03E3">
        <w:trPr>
          <w:trHeight w:val="238"/>
        </w:trPr>
        <w:tc>
          <w:tcPr>
            <w:tcW w:w="2097" w:type="dxa"/>
          </w:tcPr>
          <w:p w14:paraId="51848152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150128GSP1</w:t>
            </w:r>
          </w:p>
        </w:tc>
        <w:tc>
          <w:tcPr>
            <w:tcW w:w="2355" w:type="dxa"/>
          </w:tcPr>
          <w:p w14:paraId="63620978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150128</w:t>
            </w:r>
          </w:p>
        </w:tc>
        <w:tc>
          <w:tcPr>
            <w:tcW w:w="4024" w:type="dxa"/>
          </w:tcPr>
          <w:p w14:paraId="431222E6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TTAACTACGGCCAGAATA</w:t>
            </w:r>
          </w:p>
        </w:tc>
      </w:tr>
      <w:tr w:rsidR="00962BE2" w:rsidRPr="00AC6038" w14:paraId="5C205A10" w14:textId="77777777" w:rsidTr="00DF03E3">
        <w:trPr>
          <w:trHeight w:val="238"/>
        </w:trPr>
        <w:tc>
          <w:tcPr>
            <w:tcW w:w="2097" w:type="dxa"/>
          </w:tcPr>
          <w:p w14:paraId="6D74FEAB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hAnsi="Arial" w:cs="Arial"/>
              </w:rPr>
              <w:t>150128GSP2</w:t>
            </w:r>
          </w:p>
        </w:tc>
        <w:tc>
          <w:tcPr>
            <w:tcW w:w="2355" w:type="dxa"/>
          </w:tcPr>
          <w:p w14:paraId="3C5ADEAE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150128</w:t>
            </w:r>
          </w:p>
        </w:tc>
        <w:tc>
          <w:tcPr>
            <w:tcW w:w="4024" w:type="dxa"/>
          </w:tcPr>
          <w:p w14:paraId="051D9D18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GCTTTCACGGATGATTAGATATTCTT</w:t>
            </w:r>
          </w:p>
        </w:tc>
      </w:tr>
      <w:tr w:rsidR="00962BE2" w:rsidRPr="00AC6038" w14:paraId="7717A980" w14:textId="77777777" w:rsidTr="00DF03E3">
        <w:trPr>
          <w:trHeight w:val="221"/>
        </w:trPr>
        <w:tc>
          <w:tcPr>
            <w:tcW w:w="2097" w:type="dxa"/>
          </w:tcPr>
          <w:p w14:paraId="602C086E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370081GSP1</w:t>
            </w:r>
          </w:p>
        </w:tc>
        <w:tc>
          <w:tcPr>
            <w:tcW w:w="2355" w:type="dxa"/>
          </w:tcPr>
          <w:p w14:paraId="144C3E07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370081</w:t>
            </w:r>
          </w:p>
        </w:tc>
        <w:tc>
          <w:tcPr>
            <w:tcW w:w="4024" w:type="dxa"/>
          </w:tcPr>
          <w:p w14:paraId="4BF452C2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GTAGGAAACGTATCGTTT</w:t>
            </w:r>
          </w:p>
        </w:tc>
      </w:tr>
      <w:tr w:rsidR="00962BE2" w:rsidRPr="00AC6038" w14:paraId="70814B9E" w14:textId="77777777" w:rsidTr="00DF03E3">
        <w:trPr>
          <w:trHeight w:val="238"/>
        </w:trPr>
        <w:tc>
          <w:tcPr>
            <w:tcW w:w="2097" w:type="dxa"/>
          </w:tcPr>
          <w:p w14:paraId="61CE8936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370081GSP2</w:t>
            </w:r>
          </w:p>
        </w:tc>
        <w:tc>
          <w:tcPr>
            <w:tcW w:w="2355" w:type="dxa"/>
          </w:tcPr>
          <w:p w14:paraId="4B72C43E" w14:textId="77777777" w:rsidR="00962BE2" w:rsidRPr="00AC6038" w:rsidRDefault="00962BE2" w:rsidP="00DF03E3">
            <w:pPr>
              <w:rPr>
                <w:rFonts w:ascii="Arial" w:hAnsi="Arial" w:cs="Arial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370081</w:t>
            </w:r>
          </w:p>
        </w:tc>
        <w:tc>
          <w:tcPr>
            <w:tcW w:w="4024" w:type="dxa"/>
          </w:tcPr>
          <w:p w14:paraId="0CDF6062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TTGAGCCTTGTTAACATCGTCATTT</w:t>
            </w:r>
          </w:p>
        </w:tc>
      </w:tr>
      <w:tr w:rsidR="00962BE2" w:rsidRPr="00AC6038" w14:paraId="3BF90618" w14:textId="77777777" w:rsidTr="00DF03E3">
        <w:trPr>
          <w:trHeight w:val="238"/>
        </w:trPr>
        <w:tc>
          <w:tcPr>
            <w:tcW w:w="2097" w:type="dxa"/>
          </w:tcPr>
          <w:p w14:paraId="2B3ED932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580002GSP1</w:t>
            </w:r>
          </w:p>
        </w:tc>
        <w:tc>
          <w:tcPr>
            <w:tcW w:w="2355" w:type="dxa"/>
          </w:tcPr>
          <w:p w14:paraId="251F231D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580002</w:t>
            </w:r>
          </w:p>
        </w:tc>
        <w:tc>
          <w:tcPr>
            <w:tcW w:w="4024" w:type="dxa"/>
          </w:tcPr>
          <w:p w14:paraId="3692E21B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TAATCCTTAGATTTTTCTG</w:t>
            </w:r>
          </w:p>
        </w:tc>
      </w:tr>
      <w:tr w:rsidR="00962BE2" w:rsidRPr="00AC6038" w14:paraId="574128F4" w14:textId="77777777" w:rsidTr="00DF03E3">
        <w:trPr>
          <w:trHeight w:val="238"/>
        </w:trPr>
        <w:tc>
          <w:tcPr>
            <w:tcW w:w="2097" w:type="dxa"/>
          </w:tcPr>
          <w:p w14:paraId="5B6B89DA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580002GSP2</w:t>
            </w:r>
          </w:p>
        </w:tc>
        <w:tc>
          <w:tcPr>
            <w:tcW w:w="2355" w:type="dxa"/>
          </w:tcPr>
          <w:p w14:paraId="479466CF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AC6038">
              <w:rPr>
                <w:rFonts w:ascii="Arial" w:eastAsia="Times New Roman" w:hAnsi="Arial" w:cs="Arial"/>
                <w:color w:val="000000" w:themeColor="text1"/>
              </w:rPr>
              <w:t>LMANv2_580002</w:t>
            </w:r>
          </w:p>
        </w:tc>
        <w:tc>
          <w:tcPr>
            <w:tcW w:w="4024" w:type="dxa"/>
          </w:tcPr>
          <w:p w14:paraId="2338DB48" w14:textId="77777777" w:rsidR="00962BE2" w:rsidRPr="00AC6038" w:rsidRDefault="00962BE2" w:rsidP="00DF03E3">
            <w:pPr>
              <w:rPr>
                <w:rFonts w:ascii="Arial" w:eastAsia="Times New Roman" w:hAnsi="Arial" w:cs="Arial"/>
                <w:color w:val="000000"/>
              </w:rPr>
            </w:pPr>
            <w:r w:rsidRPr="00AC6038">
              <w:rPr>
                <w:rFonts w:ascii="Arial" w:eastAsia="Times New Roman" w:hAnsi="Arial" w:cs="Arial"/>
                <w:color w:val="000000"/>
              </w:rPr>
              <w:t>TGCTTTCATCGTTTTCTTTCCTTCGT</w:t>
            </w:r>
          </w:p>
        </w:tc>
      </w:tr>
    </w:tbl>
    <w:p w14:paraId="79CD03A3" w14:textId="77777777" w:rsidR="00962BE2" w:rsidRDefault="00962BE2" w:rsidP="00962BE2">
      <w:pPr>
        <w:rPr>
          <w:rFonts w:ascii="Arial" w:hAnsi="Arial" w:cs="Arial"/>
          <w:sz w:val="22"/>
          <w:szCs w:val="22"/>
        </w:rPr>
      </w:pPr>
    </w:p>
    <w:p w14:paraId="1F40FF0E" w14:textId="77777777" w:rsidR="004B7480" w:rsidRDefault="004B7480">
      <w:bookmarkStart w:id="0" w:name="_GoBack"/>
      <w:bookmarkEnd w:id="0"/>
    </w:p>
    <w:sectPr w:rsidR="004B7480" w:rsidSect="00ED5819">
      <w:footerReference w:type="default" r:id="rId6"/>
      <w:pgSz w:w="11906" w:h="16838"/>
      <w:pgMar w:top="1418" w:right="1418" w:bottom="1418" w:left="1418" w:header="0" w:footer="709" w:gutter="0"/>
      <w:lnNumType w:countBy="1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129D6" w14:textId="77777777" w:rsidR="002D54C7" w:rsidRDefault="002D54C7">
      <w:r>
        <w:separator/>
      </w:r>
    </w:p>
  </w:endnote>
  <w:endnote w:type="continuationSeparator" w:id="0">
    <w:p w14:paraId="4C5E2EF6" w14:textId="77777777" w:rsidR="002D54C7" w:rsidRDefault="002D5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F7F08" w14:textId="77777777" w:rsidR="009F5064" w:rsidRDefault="00962BE2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D668F7B" wp14:editId="429B3DC5">
              <wp:simplePos x="0" y="0"/>
              <wp:positionH relativeFrom="margin">
                <wp:posOffset>5665470</wp:posOffset>
              </wp:positionH>
              <wp:positionV relativeFrom="paragraph">
                <wp:posOffset>-5080</wp:posOffset>
              </wp:positionV>
              <wp:extent cx="147320" cy="146050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320" cy="14605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589D9178" w14:textId="77777777" w:rsidR="009F5064" w:rsidRPr="002863A0" w:rsidRDefault="00962BE2">
                          <w:pPr>
                            <w:pStyle w:val="Pieddepage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2863A0">
                            <w:rPr>
                              <w:rStyle w:val="Numrodepage"/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 w:rsidRPr="002863A0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instrText>PAGE</w:instrText>
                          </w:r>
                          <w:r w:rsidRPr="002863A0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2D54C7">
                            <w:rPr>
                              <w:rFonts w:ascii="Arial" w:hAnsi="Arial" w:cs="Arial"/>
                              <w:noProof/>
                              <w:sz w:val="20"/>
                              <w:szCs w:val="20"/>
                            </w:rPr>
                            <w:t>1</w:t>
                          </w:r>
                          <w:r w:rsidRPr="002863A0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668F7B" id="_x0000_t202" coordsize="21600,21600" o:spt="202" path="m0,0l0,21600,21600,21600,21600,0xe">
              <v:stroke joinstyle="miter"/>
              <v:path gradientshapeok="t" o:connecttype="rect"/>
            </v:shapetype>
            <v:shape id="Frame1" o:spid="_x0000_s1026" type="#_x0000_t202" style="position:absolute;margin-left:446.1pt;margin-top:-.35pt;width:11.6pt;height:11.5pt;z-index:251659264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" stroked="f">
              <v:fill opacity="0"/>
              <v:textbox style="mso-fit-shape-to-text:t" inset="0,0,0,0">
                <w:txbxContent>
                  <w:p w14:paraId="589D9178" w14:textId="77777777" w:rsidR="009F5064" w:rsidRPr="002863A0" w:rsidRDefault="00962BE2">
                    <w:pPr>
                      <w:pStyle w:val="Pieddepage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2863A0">
                      <w:rPr>
                        <w:rStyle w:val="Numrodepage"/>
                        <w:rFonts w:ascii="Times New Roman" w:hAnsi="Times New Roman" w:cs="Times New Roman"/>
                      </w:rPr>
                      <w:fldChar w:fldCharType="begin"/>
                    </w:r>
                    <w:r w:rsidRPr="002863A0">
                      <w:rPr>
                        <w:rFonts w:ascii="Arial" w:hAnsi="Arial" w:cs="Arial"/>
                        <w:sz w:val="20"/>
                        <w:szCs w:val="20"/>
                      </w:rPr>
                      <w:instrText>PAGE</w:instrText>
                    </w:r>
                    <w:r w:rsidRPr="002863A0">
                      <w:rPr>
                        <w:rFonts w:ascii="Arial" w:hAnsi="Arial" w:cs="Arial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Fonts w:ascii="Arial" w:hAnsi="Arial" w:cs="Arial"/>
                        <w:noProof/>
                        <w:sz w:val="20"/>
                        <w:szCs w:val="20"/>
                      </w:rPr>
                      <w:t>1</w:t>
                    </w:r>
                    <w:r w:rsidRPr="002863A0">
                      <w:rPr>
                        <w:rFonts w:ascii="Arial" w:hAnsi="Arial" w:cs="Arial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2DA72" w14:textId="77777777" w:rsidR="002D54C7" w:rsidRDefault="002D54C7">
      <w:r>
        <w:separator/>
      </w:r>
    </w:p>
  </w:footnote>
  <w:footnote w:type="continuationSeparator" w:id="0">
    <w:p w14:paraId="12F960B9" w14:textId="77777777" w:rsidR="002D54C7" w:rsidRDefault="002D5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BE2"/>
    <w:rsid w:val="000120AA"/>
    <w:rsid w:val="00025183"/>
    <w:rsid w:val="00036495"/>
    <w:rsid w:val="00043DC4"/>
    <w:rsid w:val="00054BE6"/>
    <w:rsid w:val="00062D49"/>
    <w:rsid w:val="0006633E"/>
    <w:rsid w:val="000B36AD"/>
    <w:rsid w:val="000C2A0F"/>
    <w:rsid w:val="000C63EC"/>
    <w:rsid w:val="000D32B5"/>
    <w:rsid w:val="00144F8E"/>
    <w:rsid w:val="0015466F"/>
    <w:rsid w:val="00161572"/>
    <w:rsid w:val="00175DFA"/>
    <w:rsid w:val="001B74F5"/>
    <w:rsid w:val="001C41D5"/>
    <w:rsid w:val="001C5C05"/>
    <w:rsid w:val="001E4337"/>
    <w:rsid w:val="00205184"/>
    <w:rsid w:val="00207385"/>
    <w:rsid w:val="002260FC"/>
    <w:rsid w:val="002558A1"/>
    <w:rsid w:val="00257190"/>
    <w:rsid w:val="00274871"/>
    <w:rsid w:val="002D54C7"/>
    <w:rsid w:val="003027AA"/>
    <w:rsid w:val="00321563"/>
    <w:rsid w:val="00322143"/>
    <w:rsid w:val="003375BE"/>
    <w:rsid w:val="003470D2"/>
    <w:rsid w:val="00371677"/>
    <w:rsid w:val="00371C2D"/>
    <w:rsid w:val="00373BA6"/>
    <w:rsid w:val="00380761"/>
    <w:rsid w:val="003A2459"/>
    <w:rsid w:val="003B38A3"/>
    <w:rsid w:val="003C46D6"/>
    <w:rsid w:val="003D3A5A"/>
    <w:rsid w:val="004430B3"/>
    <w:rsid w:val="00452E5A"/>
    <w:rsid w:val="00461F76"/>
    <w:rsid w:val="004633DE"/>
    <w:rsid w:val="00470BFE"/>
    <w:rsid w:val="004868A2"/>
    <w:rsid w:val="004B0513"/>
    <w:rsid w:val="004B7480"/>
    <w:rsid w:val="004F6648"/>
    <w:rsid w:val="0050534B"/>
    <w:rsid w:val="00515A70"/>
    <w:rsid w:val="00523F95"/>
    <w:rsid w:val="005A4E85"/>
    <w:rsid w:val="005B03D1"/>
    <w:rsid w:val="005B07EC"/>
    <w:rsid w:val="005C533E"/>
    <w:rsid w:val="005D3D0C"/>
    <w:rsid w:val="005F1779"/>
    <w:rsid w:val="006327A8"/>
    <w:rsid w:val="00643FB9"/>
    <w:rsid w:val="0067036D"/>
    <w:rsid w:val="00681E2C"/>
    <w:rsid w:val="006863BC"/>
    <w:rsid w:val="006959BD"/>
    <w:rsid w:val="006B7BB8"/>
    <w:rsid w:val="0071613B"/>
    <w:rsid w:val="00736F09"/>
    <w:rsid w:val="0074292D"/>
    <w:rsid w:val="0077208F"/>
    <w:rsid w:val="00774050"/>
    <w:rsid w:val="00792BA8"/>
    <w:rsid w:val="0083037B"/>
    <w:rsid w:val="0084693B"/>
    <w:rsid w:val="00857150"/>
    <w:rsid w:val="00870F22"/>
    <w:rsid w:val="008E418B"/>
    <w:rsid w:val="009130D1"/>
    <w:rsid w:val="009232F3"/>
    <w:rsid w:val="00955338"/>
    <w:rsid w:val="00962BE2"/>
    <w:rsid w:val="00974053"/>
    <w:rsid w:val="009937B9"/>
    <w:rsid w:val="009B0F88"/>
    <w:rsid w:val="009B43FB"/>
    <w:rsid w:val="009E50A7"/>
    <w:rsid w:val="009F2BAC"/>
    <w:rsid w:val="00A261D3"/>
    <w:rsid w:val="00A31AA6"/>
    <w:rsid w:val="00A36514"/>
    <w:rsid w:val="00AA5ECE"/>
    <w:rsid w:val="00AB7D19"/>
    <w:rsid w:val="00AC06D3"/>
    <w:rsid w:val="00AE20ED"/>
    <w:rsid w:val="00AE3DC8"/>
    <w:rsid w:val="00B04D12"/>
    <w:rsid w:val="00B116C4"/>
    <w:rsid w:val="00B45130"/>
    <w:rsid w:val="00B52266"/>
    <w:rsid w:val="00B7483C"/>
    <w:rsid w:val="00B753D0"/>
    <w:rsid w:val="00B94ADD"/>
    <w:rsid w:val="00B9545B"/>
    <w:rsid w:val="00BE0278"/>
    <w:rsid w:val="00BE5CDF"/>
    <w:rsid w:val="00CA1738"/>
    <w:rsid w:val="00CD38FF"/>
    <w:rsid w:val="00D05C0B"/>
    <w:rsid w:val="00D21B43"/>
    <w:rsid w:val="00D2605F"/>
    <w:rsid w:val="00D72F33"/>
    <w:rsid w:val="00D868B5"/>
    <w:rsid w:val="00D927D7"/>
    <w:rsid w:val="00DF0042"/>
    <w:rsid w:val="00DF7B54"/>
    <w:rsid w:val="00E379BA"/>
    <w:rsid w:val="00E6136F"/>
    <w:rsid w:val="00E679A4"/>
    <w:rsid w:val="00E730D2"/>
    <w:rsid w:val="00E91AB8"/>
    <w:rsid w:val="00E9428C"/>
    <w:rsid w:val="00EF2E9D"/>
    <w:rsid w:val="00EF6C01"/>
    <w:rsid w:val="00EF725D"/>
    <w:rsid w:val="00F02B94"/>
    <w:rsid w:val="00F0472D"/>
    <w:rsid w:val="00F372C0"/>
    <w:rsid w:val="00F5530C"/>
    <w:rsid w:val="00F66D19"/>
    <w:rsid w:val="00FE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1ABD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BE2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qFormat/>
    <w:rsid w:val="00962BE2"/>
    <w:rPr>
      <w:lang w:eastAsia="fr-FR"/>
    </w:rPr>
  </w:style>
  <w:style w:type="character" w:styleId="Numrodepage">
    <w:name w:val="page number"/>
    <w:basedOn w:val="Policepardfaut"/>
    <w:uiPriority w:val="99"/>
    <w:semiHidden/>
    <w:unhideWhenUsed/>
    <w:qFormat/>
    <w:rsid w:val="00962BE2"/>
  </w:style>
  <w:style w:type="paragraph" w:styleId="Pieddepage">
    <w:name w:val="footer"/>
    <w:basedOn w:val="Normal"/>
    <w:link w:val="PieddepageCar"/>
    <w:uiPriority w:val="99"/>
    <w:unhideWhenUsed/>
    <w:rsid w:val="00962BE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</w:rPr>
  </w:style>
  <w:style w:type="character" w:customStyle="1" w:styleId="PieddepageCar1">
    <w:name w:val="Pied de page Car1"/>
    <w:basedOn w:val="Policepardfaut"/>
    <w:uiPriority w:val="99"/>
    <w:semiHidden/>
    <w:rsid w:val="00962BE2"/>
    <w:rPr>
      <w:rFonts w:ascii="Times New Roman" w:eastAsiaTheme="minorEastAsia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62BE2"/>
    <w:rPr>
      <w:rFonts w:ascii="Times New Roman" w:eastAsiaTheme="minorEastAsia" w:hAnsi="Times New Roman" w:cs="Times New Roman"/>
      <w:sz w:val="20"/>
      <w:szCs w:val="20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962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F2B5049-10B6-4167-9011-BC36EFC8C394}"/>
</file>

<file path=customXml/itemProps2.xml><?xml version="1.0" encoding="utf-8"?>
<ds:datastoreItem xmlns:ds="http://schemas.openxmlformats.org/officeDocument/2006/customXml" ds:itemID="{754C504F-E696-41D6-8DD6-742063DCB242}"/>
</file>

<file path=customXml/itemProps3.xml><?xml version="1.0" encoding="utf-8"?>
<ds:datastoreItem xmlns:ds="http://schemas.openxmlformats.org/officeDocument/2006/customXml" ds:itemID="{8FFA17F5-526B-4C49-B12D-9EF320924A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6</Characters>
  <Application>Microsoft Macintosh Word</Application>
  <DocSecurity>0</DocSecurity>
  <Lines>7</Lines>
  <Paragraphs>2</Paragraphs>
  <ScaleCrop>false</ScaleCrop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6-11-14T10:41:00Z</dcterms:created>
  <dcterms:modified xsi:type="dcterms:W3CDTF">2016-11-14T10:41:00Z</dcterms:modified>
</cp:coreProperties>
</file>